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BEC08" w14:textId="77777777" w:rsidR="000047A3" w:rsidRDefault="000047A3" w:rsidP="000047A3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</w:pPr>
    </w:p>
    <w:p w14:paraId="747ACDFD" w14:textId="77777777" w:rsidR="000047A3" w:rsidRPr="00D70098" w:rsidRDefault="000047A3" w:rsidP="000047A3">
      <w:pPr>
        <w:spacing w:line="480" w:lineRule="auto"/>
        <w:rPr>
          <w:rFonts w:ascii="Arial" w:hAnsi="Arial"/>
          <w:sz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  <w:t xml:space="preserve">S5 Table:  Multiple regression analysis of factors associated with Height for Age Z score i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  <w:t>Ancahuasi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  <w:t xml:space="preserve"> district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240"/>
        <w:gridCol w:w="2250"/>
        <w:gridCol w:w="2160"/>
        <w:gridCol w:w="1170"/>
      </w:tblGrid>
      <w:tr w:rsidR="000047A3" w:rsidRPr="0038640A" w14:paraId="1B3C5D48" w14:textId="77777777" w:rsidTr="00A25CB5">
        <w:trPr>
          <w:trHeight w:val="134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D5002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38640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32230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Unstandardized Coeffici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B34D86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95% Confidence Interv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1EF76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p value</w:t>
            </w:r>
          </w:p>
        </w:tc>
      </w:tr>
      <w:tr w:rsidR="000047A3" w:rsidRPr="0038640A" w14:paraId="7E8C1862" w14:textId="77777777" w:rsidTr="00A25CB5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35DB5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38640A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DEB1" w14:textId="77777777" w:rsidR="000047A3" w:rsidRPr="00727FDD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46"/>
                <w:tab w:val="center" w:pos="1082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-0.0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D72028B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9 to 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6AF4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27</w:t>
            </w:r>
          </w:p>
        </w:tc>
      </w:tr>
      <w:tr w:rsidR="000047A3" w:rsidRPr="0038640A" w14:paraId="012C85A0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070A5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38640A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4C53" w14:textId="77777777" w:rsidR="000047A3" w:rsidRPr="00727FDD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-0.0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2D296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09 to -0.0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9471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&lt;.0001</w:t>
            </w:r>
          </w:p>
        </w:tc>
      </w:tr>
      <w:tr w:rsidR="000047A3" w:rsidRPr="0038640A" w14:paraId="0287482F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F050C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38640A">
              <w:rPr>
                <w:rFonts w:ascii="Arial" w:hAnsi="Arial" w:cs="Arial"/>
                <w:color w:val="000000" w:themeColor="text1"/>
                <w:sz w:val="22"/>
                <w:szCs w:val="22"/>
              </w:rPr>
              <w:t>Socioeconomic 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607E" w14:textId="77777777" w:rsidR="000047A3" w:rsidRPr="00727FDD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FC3E3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 to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B24E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&lt;.0001</w:t>
            </w:r>
          </w:p>
        </w:tc>
      </w:tr>
      <w:tr w:rsidR="000047A3" w:rsidRPr="0038640A" w14:paraId="30C8C1EF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8F1A4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38640A">
              <w:rPr>
                <w:rFonts w:ascii="Arial" w:hAnsi="Arial" w:cs="Arial"/>
                <w:color w:val="000000" w:themeColor="text1"/>
                <w:sz w:val="22"/>
                <w:szCs w:val="22"/>
              </w:rPr>
              <w:t>Food 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EDC1" w14:textId="77777777" w:rsidR="000047A3" w:rsidRPr="00727FDD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FF966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2 to 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BAA9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88</w:t>
            </w:r>
          </w:p>
        </w:tc>
      </w:tr>
      <w:tr w:rsidR="000047A3" w:rsidRPr="0038640A" w14:paraId="58CE782F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4ADD1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P</w:t>
            </w:r>
            <w:r w:rsidRPr="0038640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revious treatment for anem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E30C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4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F1F13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5 to 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DBF7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08</w:t>
            </w:r>
          </w:p>
        </w:tc>
      </w:tr>
      <w:tr w:rsidR="000047A3" w:rsidRPr="0038640A" w14:paraId="5F5832AA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E57AAB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P</w:t>
            </w:r>
            <w:r w:rsidRPr="0038640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 xml:space="preserve">revious treatment for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malnutri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9FB290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-0.7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1F9E2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0 to 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C1617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00</w:t>
            </w:r>
          </w:p>
        </w:tc>
      </w:tr>
      <w:tr w:rsidR="000047A3" w:rsidRPr="0038640A" w14:paraId="4B290C6A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C9A71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P</w:t>
            </w:r>
            <w:r w:rsidRPr="0038640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revious treatment for parasi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D676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-0.1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95EE9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0.37 to 0.0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D5CD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11</w:t>
            </w:r>
          </w:p>
        </w:tc>
      </w:tr>
      <w:tr w:rsidR="000047A3" w:rsidRPr="0038640A" w14:paraId="0224BE6C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0CE0A90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BB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/>
              </w:rPr>
              <w:t>Fasciola</w:t>
            </w:r>
            <w:r w:rsidRPr="0038640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 xml:space="preserve"> in stool 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77F7CC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6A43DF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0.24 to 0.24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BAA3A5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98</w:t>
            </w:r>
          </w:p>
        </w:tc>
      </w:tr>
      <w:tr w:rsidR="000047A3" w:rsidRPr="0038640A" w14:paraId="0ECE6D0A" w14:textId="77777777" w:rsidTr="00A25CB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A9E1AA" w14:textId="77777777" w:rsidR="000047A3" w:rsidRPr="0038640A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38640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ther helminths in stool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32BF3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-0.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F9D70F" w14:textId="77777777" w:rsidR="000047A3" w:rsidRPr="007E7AFE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6 to 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BFC64" w14:textId="77777777" w:rsidR="000047A3" w:rsidRPr="00AD0129" w:rsidRDefault="000047A3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0.78</w:t>
            </w:r>
          </w:p>
        </w:tc>
      </w:tr>
    </w:tbl>
    <w:p w14:paraId="7B2D0C48" w14:textId="77777777" w:rsidR="00630E45" w:rsidRDefault="00630E45"/>
    <w:sectPr w:rsidR="00630E45" w:rsidSect="00B43A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A3"/>
    <w:rsid w:val="000047A3"/>
    <w:rsid w:val="000E16CB"/>
    <w:rsid w:val="001D2A19"/>
    <w:rsid w:val="00224A2E"/>
    <w:rsid w:val="00226C9B"/>
    <w:rsid w:val="00273E0E"/>
    <w:rsid w:val="00302871"/>
    <w:rsid w:val="003315F3"/>
    <w:rsid w:val="0035691E"/>
    <w:rsid w:val="00367061"/>
    <w:rsid w:val="00374A75"/>
    <w:rsid w:val="003F3768"/>
    <w:rsid w:val="00444FCB"/>
    <w:rsid w:val="00627613"/>
    <w:rsid w:val="00630E45"/>
    <w:rsid w:val="00781B2B"/>
    <w:rsid w:val="007E27B9"/>
    <w:rsid w:val="00892E2A"/>
    <w:rsid w:val="0089461B"/>
    <w:rsid w:val="00AC137F"/>
    <w:rsid w:val="00AD4218"/>
    <w:rsid w:val="00B05EC5"/>
    <w:rsid w:val="00B43A3C"/>
    <w:rsid w:val="00C16678"/>
    <w:rsid w:val="00DC1FB0"/>
    <w:rsid w:val="00EF6698"/>
    <w:rsid w:val="00F4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A441"/>
  <w15:chartTrackingRefBased/>
  <w15:docId w15:val="{25FC6CDA-4902-3C4B-BB4E-210338AED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047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Rosa De Los Rios, Mauricio</dc:creator>
  <cp:keywords/>
  <dc:description/>
  <cp:lastModifiedBy>La Rosa De Los Rios, Mauricio</cp:lastModifiedBy>
  <cp:revision>1</cp:revision>
  <dcterms:created xsi:type="dcterms:W3CDTF">2021-06-04T23:04:00Z</dcterms:created>
  <dcterms:modified xsi:type="dcterms:W3CDTF">2021-06-04T23:04:00Z</dcterms:modified>
</cp:coreProperties>
</file>